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192856033"/>
      <w:bookmarkStart w:id="1" w:name="_Hlk78282978"/>
      <w:r>
        <w:rPr>
          <w:lang w:val="en-GB"/>
        </w:rPr>
        <w:t>Inclusivity in global research</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lease ensure that you reference the checklist in the main body of your manuscript</w:t>
      </w:r>
      <w:r w:rsidRPr="00523C32">
        <w:t>. We suggest adding a subsection ‘</w:t>
      </w:r>
      <w:bookmarkStart w:id="5" w:name="_Hlk192855928"/>
      <w:r w:rsidRPr="00523C32">
        <w:t>Inclusivity in global research</w:t>
      </w:r>
      <w:bookmarkEnd w:id="5"/>
      <w:r w:rsidRPr="00523C32">
        <w:t>’ to your Methods section and adding the following sentence: “</w:t>
      </w:r>
      <w:bookmarkStart w:id="6" w:name="_Hlk192855965"/>
      <w:r w:rsidRPr="00523C32">
        <w:t>Additional information regarding the ethical, cultural, and scientific considerations specific to inclusivity in global research is included in the Supporting Information (S</w:t>
      </w:r>
      <w:r w:rsidRPr="00523C32">
        <w:rPr>
          <w:color w:val="FF0000"/>
        </w:rPr>
        <w:t>X</w:t>
      </w:r>
      <w:r w:rsidRPr="00523C32">
        <w:t xml:space="preserve"> Checklist)</w:t>
      </w:r>
      <w:bookmarkEnd w:id="6"/>
      <w:r w:rsidRPr="00523C32">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7547BE" w:rsidR="000035D5" w:rsidRDefault="000035D5">
                            <w:r>
                              <w:t xml:space="preserve">Reported on page number: </w:t>
                            </w:r>
                            <w:r w:rsidR="000A4D7F" w:rsidRPr="00DC5D48">
                              <w:rPr>
                                <w:highlight w:val="yellow"/>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D7547BE" w:rsidR="000035D5" w:rsidRDefault="000035D5">
                      <w:r>
                        <w:t xml:space="preserve">Reported on page number: </w:t>
                      </w:r>
                      <w:r w:rsidR="000A4D7F" w:rsidRPr="00DC5D48">
                        <w:rPr>
                          <w:highlight w:val="yellow"/>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C25AF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4091E6" w:rsidR="000035D5" w:rsidRDefault="000035D5" w:rsidP="000035D5">
                            <w:r>
                              <w:t xml:space="preserve">Reported on page number: </w:t>
                            </w:r>
                            <w:r w:rsidR="000A4D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E4091E6" w:rsidR="000035D5" w:rsidRDefault="000035D5" w:rsidP="000035D5">
                      <w:r>
                        <w:t xml:space="preserve">Reported on page number: </w:t>
                      </w:r>
                      <w:r w:rsidR="000A4D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197B75">
        <w:rPr>
          <w:noProof/>
        </w:rPr>
        <mc:AlternateContent>
          <mc:Choice Requires="wps">
            <w:drawing>
              <wp:anchor distT="45720" distB="45720" distL="114300" distR="114300" simplePos="0" relativeHeight="251665408" behindDoc="0" locked="0" layoutInCell="1" allowOverlap="1" wp14:anchorId="30DBFF50" wp14:editId="3B6490F4">
                <wp:simplePos x="0" y="0"/>
                <wp:positionH relativeFrom="margin">
                  <wp:align>right</wp:align>
                </wp:positionH>
                <wp:positionV relativeFrom="paragraph">
                  <wp:posOffset>708025</wp:posOffset>
                </wp:positionV>
                <wp:extent cx="6838950" cy="14763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6375"/>
                        </a:xfrm>
                        <a:prstGeom prst="rect">
                          <a:avLst/>
                        </a:prstGeom>
                        <a:solidFill>
                          <a:srgbClr val="FFFFFF"/>
                        </a:solidFill>
                        <a:ln w="9525">
                          <a:solidFill>
                            <a:srgbClr val="193A65"/>
                          </a:solidFill>
                          <a:miter lim="800000"/>
                          <a:headEnd/>
                          <a:tailEnd/>
                        </a:ln>
                      </wps:spPr>
                      <wps:txbx>
                        <w:txbxContent>
                          <w:p w14:paraId="1F952562" w14:textId="5B296E7B" w:rsidR="00197B75" w:rsidRDefault="000A4D7F" w:rsidP="000035D5">
                            <w:r>
                              <w:t xml:space="preserve">Yes, </w:t>
                            </w:r>
                          </w:p>
                          <w:p w14:paraId="20BB54E3" w14:textId="77777777" w:rsidR="00C07401" w:rsidRDefault="00C07401" w:rsidP="00C07401">
                            <w:r>
                              <w:t xml:space="preserve">The ATLAS team includes individuals from the Côte d’Ivoire Ministry of Health, local organizations, and partners, including </w:t>
                            </w:r>
                            <w:proofErr w:type="spellStart"/>
                            <w:r>
                              <w:t>Aprosam</w:t>
                            </w:r>
                            <w:proofErr w:type="spellEnd"/>
                            <w:r>
                              <w:t xml:space="preserve"> and </w:t>
                            </w:r>
                            <w:proofErr w:type="spellStart"/>
                            <w:r>
                              <w:t>Solthis</w:t>
                            </w:r>
                            <w:proofErr w:type="spellEnd"/>
                            <w:r>
                              <w:t>, which have operational activities in the Bas-</w:t>
                            </w:r>
                            <w:proofErr w:type="spellStart"/>
                            <w:r>
                              <w:t>Sassandra</w:t>
                            </w:r>
                            <w:proofErr w:type="spellEnd"/>
                            <w:r>
                              <w:t xml:space="preserve"> region, where the study was conducted. The design of this study was discussed with these partners during the various consortium meetings organized by the ATLAS program.</w:t>
                            </w:r>
                          </w:p>
                          <w:p w14:paraId="4DB43B91" w14:textId="77777777" w:rsidR="00C07401" w:rsidRDefault="00C07401" w:rsidP="00C07401"/>
                          <w:p w14:paraId="165DFEDF" w14:textId="77777777" w:rsidR="00C07401" w:rsidRDefault="00C07401" w:rsidP="00C07401">
                            <w:r>
                              <w:t>The ATLAS research team also includes researchers from local research institutions.</w:t>
                            </w:r>
                          </w:p>
                          <w:p w14:paraId="2F0778A5" w14:textId="77777777" w:rsidR="00C07401" w:rsidRDefault="00C07401" w:rsidP="00C07401"/>
                          <w:p w14:paraId="0B42ABC2" w14:textId="4CAC1E4B" w:rsidR="00A114DB" w:rsidRPr="00C07401" w:rsidRDefault="00C07401" w:rsidP="00C07401">
                            <w:pPr>
                              <w:rPr>
                                <w:lang w:val="fr-FR"/>
                              </w:rPr>
                            </w:pPr>
                            <w:r w:rsidRPr="00C07401">
                              <w:rPr>
                                <w:lang w:val="fr-FR"/>
                              </w:rPr>
                              <w:t xml:space="preserve">The </w:t>
                            </w:r>
                            <w:proofErr w:type="spellStart"/>
                            <w:r w:rsidRPr="00C07401">
                              <w:rPr>
                                <w:lang w:val="fr-FR"/>
                              </w:rPr>
                              <w:t>survey</w:t>
                            </w:r>
                            <w:proofErr w:type="spellEnd"/>
                            <w:r w:rsidRPr="00C07401">
                              <w:rPr>
                                <w:lang w:val="fr-FR"/>
                              </w:rPr>
                              <w:t xml:space="preserve"> </w:t>
                            </w:r>
                            <w:proofErr w:type="spellStart"/>
                            <w:r w:rsidRPr="00C07401">
                              <w:rPr>
                                <w:lang w:val="fr-FR"/>
                              </w:rPr>
                              <w:t>was</w:t>
                            </w:r>
                            <w:proofErr w:type="spellEnd"/>
                            <w:r w:rsidRPr="00C07401">
                              <w:rPr>
                                <w:lang w:val="fr-FR"/>
                              </w:rPr>
                              <w:t xml:space="preserve"> </w:t>
                            </w:r>
                            <w:proofErr w:type="spellStart"/>
                            <w:r w:rsidRPr="00C07401">
                              <w:rPr>
                                <w:lang w:val="fr-FR"/>
                              </w:rPr>
                              <w:t>implemented</w:t>
                            </w:r>
                            <w:proofErr w:type="spellEnd"/>
                            <w:r w:rsidRPr="00C07401">
                              <w:rPr>
                                <w:lang w:val="fr-FR"/>
                              </w:rPr>
                              <w:t xml:space="preserve"> in collaboration </w:t>
                            </w:r>
                            <w:proofErr w:type="spellStart"/>
                            <w:r w:rsidRPr="00C07401">
                              <w:rPr>
                                <w:lang w:val="fr-FR"/>
                              </w:rPr>
                              <w:t>with</w:t>
                            </w:r>
                            <w:proofErr w:type="spellEnd"/>
                            <w:r w:rsidRPr="00C07401">
                              <w:rPr>
                                <w:lang w:val="fr-FR"/>
                              </w:rPr>
                              <w:t xml:space="preserve"> the École Nationale Supérieure de Statistique et d'Économie Appliquée (ENSEA) in Côte d’Ivo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6.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" strokecolor="#193a65">
                <v:textbox>
                  <w:txbxContent>
                    <w:p w14:paraId="1F952562" w14:textId="5B296E7B" w:rsidR="00197B75" w:rsidRDefault="000A4D7F" w:rsidP="000035D5">
                      <w:r>
                        <w:t xml:space="preserve">Yes, </w:t>
                      </w:r>
                    </w:p>
                    <w:p w14:paraId="20BB54E3" w14:textId="77777777" w:rsidR="00C07401" w:rsidRDefault="00C07401" w:rsidP="00C07401">
                      <w:r>
                        <w:t xml:space="preserve">The ATLAS team includes individuals from the Côte d’Ivoire Ministry of Health, local organizations, and partners, including </w:t>
                      </w:r>
                      <w:proofErr w:type="spellStart"/>
                      <w:r>
                        <w:t>Aprosam</w:t>
                      </w:r>
                      <w:proofErr w:type="spellEnd"/>
                      <w:r>
                        <w:t xml:space="preserve"> and </w:t>
                      </w:r>
                      <w:proofErr w:type="spellStart"/>
                      <w:r>
                        <w:t>Solthis</w:t>
                      </w:r>
                      <w:proofErr w:type="spellEnd"/>
                      <w:r>
                        <w:t>, which have operational activities in the Bas-</w:t>
                      </w:r>
                      <w:proofErr w:type="spellStart"/>
                      <w:r>
                        <w:t>Sassandra</w:t>
                      </w:r>
                      <w:proofErr w:type="spellEnd"/>
                      <w:r>
                        <w:t xml:space="preserve"> region, where the study was conducted. The design of this study was discussed with these partners during the various consortium meetings organized by the ATLAS program.</w:t>
                      </w:r>
                    </w:p>
                    <w:p w14:paraId="4DB43B91" w14:textId="77777777" w:rsidR="00C07401" w:rsidRDefault="00C07401" w:rsidP="00C07401"/>
                    <w:p w14:paraId="165DFEDF" w14:textId="77777777" w:rsidR="00C07401" w:rsidRDefault="00C07401" w:rsidP="00C07401">
                      <w:r>
                        <w:t>The ATLAS research team also includes researchers from local research institutions.</w:t>
                      </w:r>
                    </w:p>
                    <w:p w14:paraId="2F0778A5" w14:textId="77777777" w:rsidR="00C07401" w:rsidRDefault="00C07401" w:rsidP="00C07401"/>
                    <w:p w14:paraId="0B42ABC2" w14:textId="4CAC1E4B" w:rsidR="00A114DB" w:rsidRPr="00C07401" w:rsidRDefault="00C07401" w:rsidP="00C07401">
                      <w:pPr>
                        <w:rPr>
                          <w:lang w:val="fr-FR"/>
                        </w:rPr>
                      </w:pPr>
                      <w:r w:rsidRPr="00C07401">
                        <w:rPr>
                          <w:lang w:val="fr-FR"/>
                        </w:rPr>
                        <w:t xml:space="preserve">The </w:t>
                      </w:r>
                      <w:proofErr w:type="spellStart"/>
                      <w:r w:rsidRPr="00C07401">
                        <w:rPr>
                          <w:lang w:val="fr-FR"/>
                        </w:rPr>
                        <w:t>survey</w:t>
                      </w:r>
                      <w:proofErr w:type="spellEnd"/>
                      <w:r w:rsidRPr="00C07401">
                        <w:rPr>
                          <w:lang w:val="fr-FR"/>
                        </w:rPr>
                        <w:t xml:space="preserve"> </w:t>
                      </w:r>
                      <w:proofErr w:type="spellStart"/>
                      <w:r w:rsidRPr="00C07401">
                        <w:rPr>
                          <w:lang w:val="fr-FR"/>
                        </w:rPr>
                        <w:t>was</w:t>
                      </w:r>
                      <w:proofErr w:type="spellEnd"/>
                      <w:r w:rsidRPr="00C07401">
                        <w:rPr>
                          <w:lang w:val="fr-FR"/>
                        </w:rPr>
                        <w:t xml:space="preserve"> </w:t>
                      </w:r>
                      <w:proofErr w:type="spellStart"/>
                      <w:r w:rsidRPr="00C07401">
                        <w:rPr>
                          <w:lang w:val="fr-FR"/>
                        </w:rPr>
                        <w:t>implemented</w:t>
                      </w:r>
                      <w:proofErr w:type="spellEnd"/>
                      <w:r w:rsidRPr="00C07401">
                        <w:rPr>
                          <w:lang w:val="fr-FR"/>
                        </w:rPr>
                        <w:t xml:space="preserve"> in collaboration </w:t>
                      </w:r>
                      <w:proofErr w:type="spellStart"/>
                      <w:r w:rsidRPr="00C07401">
                        <w:rPr>
                          <w:lang w:val="fr-FR"/>
                        </w:rPr>
                        <w:t>with</w:t>
                      </w:r>
                      <w:proofErr w:type="spellEnd"/>
                      <w:r w:rsidRPr="00C07401">
                        <w:rPr>
                          <w:lang w:val="fr-FR"/>
                        </w:rPr>
                        <w:t xml:space="preserve"> the École Nationale Supérieure de Statistique et d'Économie Appliquée (ENSEA) in Côte d’Ivoir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7"/>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8"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541362" w:rsidR="000035D5" w:rsidRDefault="00C07401" w:rsidP="000035D5">
                            <w:r w:rsidRPr="00C07401">
                              <w:rPr>
                                <w:lang w:val="en-GB"/>
                              </w:rPr>
                              <w:t>Ethics approval was obtained from the Côte d’Ivoire Ministry of Health (N/ref: 051-21/MSHP/CNESVS-km). This entity was chosen because it is the official authority responsible for approving health-related studies in Côte d’Ivo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1541362" w:rsidR="000035D5" w:rsidRDefault="00C07401" w:rsidP="000035D5">
                      <w:r w:rsidRPr="00C07401">
                        <w:rPr>
                          <w:lang w:val="en-GB"/>
                        </w:rPr>
                        <w:t>Ethics approval was obtained from the Côte d’Ivoire Ministry of Health (N/ref: 051-21/MSHP/CNESVS-km). This entity was chosen because it is the official authority responsible for approving health-related studies in Côte d’Ivoir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B24070" w:rsidR="000035D5" w:rsidRDefault="00C07401" w:rsidP="000035D5">
                            <w:r w:rsidRPr="00C07401">
                              <w:t>Through the consortium, local community members from the ATLAS group had the opportunity to contribute and share their opinions before, during, and after th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6B24070" w:rsidR="000035D5" w:rsidRDefault="00C07401" w:rsidP="000035D5">
                      <w:r w:rsidRPr="00C07401">
                        <w:t>Through the consortium, local community members from the ATLAS group had the opportunity to contribute and share their opinions before, during, and after the surve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D20A6D" w:rsidR="000035D5" w:rsidRDefault="00C07401" w:rsidP="000035D5">
                            <w:r w:rsidRPr="00C07401">
                              <w:t xml:space="preserve">We selected interviewers who could conduct interviews in the respondent's preferred language, either French or one of the main local languages: English, </w:t>
                            </w:r>
                            <w:proofErr w:type="spellStart"/>
                            <w:r w:rsidRPr="00C07401">
                              <w:t>Godié</w:t>
                            </w:r>
                            <w:proofErr w:type="spellEnd"/>
                            <w:r w:rsidRPr="00C07401">
                              <w:t xml:space="preserve">, Fanti, </w:t>
                            </w:r>
                            <w:proofErr w:type="spellStart"/>
                            <w:r w:rsidRPr="00C07401">
                              <w:t>Malinké</w:t>
                            </w:r>
                            <w:proofErr w:type="spellEnd"/>
                            <w:r w:rsidRPr="00C07401">
                              <w:t xml:space="preserve">, </w:t>
                            </w:r>
                            <w:proofErr w:type="spellStart"/>
                            <w:r w:rsidRPr="00C07401">
                              <w:t>Kroumen</w:t>
                            </w:r>
                            <w:proofErr w:type="spellEnd"/>
                            <w:r w:rsidRPr="00C07401">
                              <w:t xml:space="preserve">, </w:t>
                            </w:r>
                            <w:proofErr w:type="spellStart"/>
                            <w:r w:rsidRPr="00C07401">
                              <w:t>Bakoué</w:t>
                            </w:r>
                            <w:proofErr w:type="spellEnd"/>
                            <w:r w:rsidRPr="00C07401">
                              <w:t xml:space="preserve">, </w:t>
                            </w:r>
                            <w:proofErr w:type="spellStart"/>
                            <w:r w:rsidRPr="00C07401">
                              <w:t>Baoulé</w:t>
                            </w:r>
                            <w:proofErr w:type="spellEnd"/>
                            <w:r w:rsidRPr="00C07401">
                              <w:t xml:space="preserve">, </w:t>
                            </w:r>
                            <w:proofErr w:type="spellStart"/>
                            <w:r w:rsidRPr="00C07401">
                              <w:t>Bété</w:t>
                            </w:r>
                            <w:proofErr w:type="spellEnd"/>
                            <w:r w:rsidRPr="00C07401">
                              <w:t xml:space="preserve">, and </w:t>
                            </w:r>
                            <w:proofErr w:type="spellStart"/>
                            <w:r w:rsidRPr="00C07401">
                              <w:t>Néyo</w:t>
                            </w:r>
                            <w:proofErr w:type="spellEnd"/>
                            <w:r w:rsidRPr="00C0740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0D20A6D" w:rsidR="000035D5" w:rsidRDefault="00C07401" w:rsidP="000035D5">
                      <w:r w:rsidRPr="00C07401">
                        <w:t xml:space="preserve">We selected interviewers who could conduct interviews in the respondent's preferred language, either French or one of the main local languages: English, </w:t>
                      </w:r>
                      <w:proofErr w:type="spellStart"/>
                      <w:r w:rsidRPr="00C07401">
                        <w:t>Godié</w:t>
                      </w:r>
                      <w:proofErr w:type="spellEnd"/>
                      <w:r w:rsidRPr="00C07401">
                        <w:t xml:space="preserve">, Fanti, </w:t>
                      </w:r>
                      <w:proofErr w:type="spellStart"/>
                      <w:r w:rsidRPr="00C07401">
                        <w:t>Malinké</w:t>
                      </w:r>
                      <w:proofErr w:type="spellEnd"/>
                      <w:r w:rsidRPr="00C07401">
                        <w:t xml:space="preserve">, </w:t>
                      </w:r>
                      <w:proofErr w:type="spellStart"/>
                      <w:r w:rsidRPr="00C07401">
                        <w:t>Kroumen</w:t>
                      </w:r>
                      <w:proofErr w:type="spellEnd"/>
                      <w:r w:rsidRPr="00C07401">
                        <w:t xml:space="preserve">, </w:t>
                      </w:r>
                      <w:proofErr w:type="spellStart"/>
                      <w:r w:rsidRPr="00C07401">
                        <w:t>Bakoué</w:t>
                      </w:r>
                      <w:proofErr w:type="spellEnd"/>
                      <w:r w:rsidRPr="00C07401">
                        <w:t xml:space="preserve">, </w:t>
                      </w:r>
                      <w:proofErr w:type="spellStart"/>
                      <w:r w:rsidRPr="00C07401">
                        <w:t>Baoulé</w:t>
                      </w:r>
                      <w:proofErr w:type="spellEnd"/>
                      <w:r w:rsidRPr="00C07401">
                        <w:t xml:space="preserve">, </w:t>
                      </w:r>
                      <w:proofErr w:type="spellStart"/>
                      <w:r w:rsidRPr="00C07401">
                        <w:t>Bété</w:t>
                      </w:r>
                      <w:proofErr w:type="spellEnd"/>
                      <w:r w:rsidRPr="00C07401">
                        <w:t xml:space="preserve">, and </w:t>
                      </w:r>
                      <w:proofErr w:type="spellStart"/>
                      <w:r w:rsidRPr="00C07401">
                        <w:t>Néyo</w:t>
                      </w:r>
                      <w:proofErr w:type="spellEnd"/>
                      <w:r w:rsidRPr="00C07401">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D37CD98">
                <wp:simplePos x="0" y="0"/>
                <wp:positionH relativeFrom="margin">
                  <wp:align>right</wp:align>
                </wp:positionH>
                <wp:positionV relativeFrom="paragraph">
                  <wp:posOffset>698500</wp:posOffset>
                </wp:positionV>
                <wp:extent cx="6838950" cy="15335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33525"/>
                        </a:xfrm>
                        <a:prstGeom prst="rect">
                          <a:avLst/>
                        </a:prstGeom>
                        <a:solidFill>
                          <a:srgbClr val="FFFFFF"/>
                        </a:solidFill>
                        <a:ln w="9525">
                          <a:solidFill>
                            <a:srgbClr val="193A65"/>
                          </a:solidFill>
                          <a:miter lim="800000"/>
                          <a:headEnd/>
                          <a:tailEnd/>
                        </a:ln>
                      </wps:spPr>
                      <wps:txbx>
                        <w:txbxContent>
                          <w:p w14:paraId="63B5C0C8" w14:textId="6528534F" w:rsidR="000035D5" w:rsidRDefault="00334D28" w:rsidP="000035D5">
                            <w:r>
                              <w:t xml:space="preserve">We </w:t>
                            </w:r>
                            <w:r>
                              <w:t xml:space="preserve">made </w:t>
                            </w:r>
                            <w:r>
                              <w:t xml:space="preserve">the research produced during the ATLAS project </w:t>
                            </w:r>
                            <w:r>
                              <w:t xml:space="preserve">available in an understandable format to </w:t>
                            </w:r>
                            <w:proofErr w:type="gramStart"/>
                            <w:r>
                              <w:t>stakeholders</w:t>
                            </w:r>
                            <w:proofErr w:type="gramEnd"/>
                            <w:r w:rsidR="00ED2412">
                              <w:t xml:space="preserve"> trough different channels:</w:t>
                            </w:r>
                          </w:p>
                          <w:p w14:paraId="22A18CC9" w14:textId="4E0C19EA" w:rsidR="00ED2412" w:rsidRDefault="00ED2412" w:rsidP="00ED2412">
                            <w:r>
                              <w:t xml:space="preserve">- </w:t>
                            </w:r>
                            <w:r w:rsidRPr="00ED2412">
                              <w:t>Restitution workshop</w:t>
                            </w:r>
                            <w:r>
                              <w:t xml:space="preserve"> in each country at the end of the project</w:t>
                            </w:r>
                          </w:p>
                          <w:p w14:paraId="2AA2C26E" w14:textId="159366B8" w:rsidR="00ED2412" w:rsidRDefault="00ED2412" w:rsidP="00ED2412">
                            <w:r>
                              <w:t>- All publications are freely accessible on the HAL ATLAS portal (</w:t>
                            </w:r>
                            <w:hyperlink r:id="rId8" w:tgtFrame="_blank" w:tooltip="https://hal.science/atlas_advih" w:history="1">
                              <w:r>
                                <w:rPr>
                                  <w:rStyle w:val="Lienhypertexte"/>
                                </w:rPr>
                                <w:t>https://hal.science/ATLAS_ADVIH</w:t>
                              </w:r>
                            </w:hyperlink>
                            <w:r>
                              <w:t>)</w:t>
                            </w:r>
                          </w:p>
                          <w:p w14:paraId="5710F309" w14:textId="02D1DB8E" w:rsidR="00ED2412" w:rsidRDefault="00ED2412" w:rsidP="00ED2412">
                            <w:r>
                              <w:t>- A number of resources remain available to local authorities on the project website (</w:t>
                            </w:r>
                            <w:hyperlink r:id="rId9" w:tgtFrame="_blank" w:tooltip="https://atlas.solthis.org/" w:history="1">
                              <w:r>
                                <w:rPr>
                                  <w:rStyle w:val="Lienhypertexte"/>
                                </w:rPr>
                                <w:t>https://atlas.solthis.org/</w:t>
                              </w:r>
                            </w:hyperlink>
                            <w:r>
                              <w:t>) as well as on the YouTube channel (</w:t>
                            </w:r>
                            <w:hyperlink r:id="rId10" w:tgtFrame="_blank" w:tooltip="https://www.youtube.com/@projetatlas" w:history="1">
                              <w:r>
                                <w:rPr>
                                  <w:rStyle w:val="Lienhypertexte"/>
                                </w:rPr>
                                <w:t>https://www.youtube.com/@ProjetATLAS</w:t>
                              </w:r>
                            </w:hyperlink>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20.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" strokecolor="#193a65">
                <v:textbox>
                  <w:txbxContent>
                    <w:p w14:paraId="63B5C0C8" w14:textId="6528534F" w:rsidR="000035D5" w:rsidRDefault="00334D28" w:rsidP="000035D5">
                      <w:r>
                        <w:t xml:space="preserve">We </w:t>
                      </w:r>
                      <w:r>
                        <w:t xml:space="preserve">made </w:t>
                      </w:r>
                      <w:r>
                        <w:t xml:space="preserve">the research produced during the ATLAS project </w:t>
                      </w:r>
                      <w:r>
                        <w:t xml:space="preserve">available in an understandable format to </w:t>
                      </w:r>
                      <w:proofErr w:type="gramStart"/>
                      <w:r>
                        <w:t>stakeholders</w:t>
                      </w:r>
                      <w:proofErr w:type="gramEnd"/>
                      <w:r w:rsidR="00ED2412">
                        <w:t xml:space="preserve"> trough different channels:</w:t>
                      </w:r>
                    </w:p>
                    <w:p w14:paraId="22A18CC9" w14:textId="4E0C19EA" w:rsidR="00ED2412" w:rsidRDefault="00ED2412" w:rsidP="00ED2412">
                      <w:r>
                        <w:t xml:space="preserve">- </w:t>
                      </w:r>
                      <w:r w:rsidRPr="00ED2412">
                        <w:t>Restitution workshop</w:t>
                      </w:r>
                      <w:r>
                        <w:t xml:space="preserve"> in each country at the end of the project</w:t>
                      </w:r>
                    </w:p>
                    <w:p w14:paraId="2AA2C26E" w14:textId="159366B8" w:rsidR="00ED2412" w:rsidRDefault="00ED2412" w:rsidP="00ED2412">
                      <w:r>
                        <w:t>- All publications are freely accessible on the HAL ATLAS portal (</w:t>
                      </w:r>
                      <w:hyperlink r:id="rId11" w:tgtFrame="_blank" w:tooltip="https://hal.science/atlas_advih" w:history="1">
                        <w:r>
                          <w:rPr>
                            <w:rStyle w:val="Lienhypertexte"/>
                          </w:rPr>
                          <w:t>https://hal.science/ATLAS_ADVIH</w:t>
                        </w:r>
                      </w:hyperlink>
                      <w:r>
                        <w:t>)</w:t>
                      </w:r>
                    </w:p>
                    <w:p w14:paraId="5710F309" w14:textId="02D1DB8E" w:rsidR="00ED2412" w:rsidRDefault="00ED2412" w:rsidP="00ED2412">
                      <w:r>
                        <w:t>- A number of resources remain available to local authorities on the project website (</w:t>
                      </w:r>
                      <w:hyperlink r:id="rId12" w:tgtFrame="_blank" w:tooltip="https://atlas.solthis.org/" w:history="1">
                        <w:r>
                          <w:rPr>
                            <w:rStyle w:val="Lienhypertexte"/>
                          </w:rPr>
                          <w:t>https://atlas.solthis.org/</w:t>
                        </w:r>
                      </w:hyperlink>
                      <w:r>
                        <w:t>) as well as on the YouTube channel (</w:t>
                      </w:r>
                      <w:hyperlink r:id="rId13" w:tgtFrame="_blank" w:tooltip="https://www.youtube.com/@projetatlas" w:history="1">
                        <w:r>
                          <w:rPr>
                            <w:rStyle w:val="Lienhypertexte"/>
                          </w:rPr>
                          <w:t>https://www.youtube.com/@ProjetATLAS</w:t>
                        </w:r>
                      </w:hyperlink>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C56A1C" w:rsidR="000035D5" w:rsidRDefault="00C32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6C56A1C" w:rsidR="000035D5" w:rsidRDefault="00C328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C9B27D" w:rsidR="000035D5" w:rsidRDefault="00C32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1C9B27D" w:rsidR="000035D5" w:rsidRDefault="00C328D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7782D0" w:rsidR="000035D5" w:rsidRDefault="00C32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17782D0" w:rsidR="000035D5" w:rsidRDefault="00C328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AA1AF7" w:rsidR="000035D5" w:rsidRDefault="00C32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2AA1AF7" w:rsidR="000035D5" w:rsidRDefault="00C328D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C8FCFE" w:rsidR="000035D5" w:rsidRDefault="00C32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3C8FCFE" w:rsidR="000035D5" w:rsidRDefault="00C328D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A1D34">
      <w:pPr>
        <w:rPr>
          <w:rFonts w:ascii="Arial" w:hAnsi="Arial" w:cs="Arial"/>
        </w:rPr>
      </w:pPr>
    </w:p>
    <w:sectPr w:rsidR="00D61832" w:rsidRPr="00F57A3B" w:rsidSect="00F57A3B">
      <w:headerReference w:type="default" r:id="rId14"/>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14191" w14:textId="77777777" w:rsidR="00EA1D34" w:rsidRDefault="00EA1D34" w:rsidP="00F57A3B">
      <w:r>
        <w:separator/>
      </w:r>
    </w:p>
  </w:endnote>
  <w:endnote w:type="continuationSeparator" w:id="0">
    <w:p w14:paraId="712A7E5D" w14:textId="77777777" w:rsidR="00EA1D34" w:rsidRDefault="00EA1D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0227A" w14:textId="77777777" w:rsidR="00EA1D34" w:rsidRDefault="00EA1D34" w:rsidP="00F57A3B">
      <w:r>
        <w:separator/>
      </w:r>
    </w:p>
  </w:footnote>
  <w:footnote w:type="continuationSeparator" w:id="0">
    <w:p w14:paraId="2DBA1030" w14:textId="77777777" w:rsidR="00EA1D34" w:rsidRDefault="00EA1D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8758C"/>
    <w:multiLevelType w:val="hybridMultilevel"/>
    <w:tmpl w:val="CC9CF572"/>
    <w:lvl w:ilvl="0" w:tplc="49D295C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D7F"/>
    <w:rsid w:val="000F365D"/>
    <w:rsid w:val="00116E71"/>
    <w:rsid w:val="00197B75"/>
    <w:rsid w:val="003128C9"/>
    <w:rsid w:val="00334D28"/>
    <w:rsid w:val="00335779"/>
    <w:rsid w:val="003532A2"/>
    <w:rsid w:val="00474BD8"/>
    <w:rsid w:val="004A7A57"/>
    <w:rsid w:val="004C71C4"/>
    <w:rsid w:val="00515BC0"/>
    <w:rsid w:val="00523C32"/>
    <w:rsid w:val="00541C18"/>
    <w:rsid w:val="00580384"/>
    <w:rsid w:val="005B4C32"/>
    <w:rsid w:val="0069423E"/>
    <w:rsid w:val="006F5F45"/>
    <w:rsid w:val="007B241F"/>
    <w:rsid w:val="00831ADE"/>
    <w:rsid w:val="00841F25"/>
    <w:rsid w:val="008F7E6B"/>
    <w:rsid w:val="009364D9"/>
    <w:rsid w:val="00A114DB"/>
    <w:rsid w:val="00A43F5B"/>
    <w:rsid w:val="00A961CD"/>
    <w:rsid w:val="00AD410C"/>
    <w:rsid w:val="00BD19EC"/>
    <w:rsid w:val="00C07401"/>
    <w:rsid w:val="00C328DA"/>
    <w:rsid w:val="00CB4E59"/>
    <w:rsid w:val="00D37842"/>
    <w:rsid w:val="00DC5D48"/>
    <w:rsid w:val="00DE23CA"/>
    <w:rsid w:val="00E004E6"/>
    <w:rsid w:val="00E961ED"/>
    <w:rsid w:val="00E976A3"/>
    <w:rsid w:val="00EA1D34"/>
    <w:rsid w:val="00ED241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character" w:styleId="Marquedecommentaire">
    <w:name w:val="annotation reference"/>
    <w:basedOn w:val="Policepardfaut"/>
    <w:uiPriority w:val="99"/>
    <w:semiHidden/>
    <w:unhideWhenUsed/>
    <w:rsid w:val="00C328DA"/>
    <w:rPr>
      <w:sz w:val="16"/>
      <w:szCs w:val="16"/>
    </w:rPr>
  </w:style>
  <w:style w:type="paragraph" w:styleId="Commentaire">
    <w:name w:val="annotation text"/>
    <w:basedOn w:val="Normal"/>
    <w:link w:val="CommentaireCar"/>
    <w:uiPriority w:val="99"/>
    <w:semiHidden/>
    <w:unhideWhenUsed/>
    <w:rsid w:val="00C328DA"/>
    <w:rPr>
      <w:sz w:val="20"/>
      <w:szCs w:val="20"/>
    </w:rPr>
  </w:style>
  <w:style w:type="character" w:customStyle="1" w:styleId="CommentaireCar">
    <w:name w:val="Commentaire Car"/>
    <w:basedOn w:val="Policepardfaut"/>
    <w:link w:val="Commentaire"/>
    <w:uiPriority w:val="99"/>
    <w:semiHidden/>
    <w:rsid w:val="00C328DA"/>
    <w:rPr>
      <w:sz w:val="20"/>
      <w:szCs w:val="20"/>
    </w:rPr>
  </w:style>
  <w:style w:type="paragraph" w:styleId="Objetducommentaire">
    <w:name w:val="annotation subject"/>
    <w:basedOn w:val="Commentaire"/>
    <w:next w:val="Commentaire"/>
    <w:link w:val="ObjetducommentaireCar"/>
    <w:uiPriority w:val="99"/>
    <w:semiHidden/>
    <w:unhideWhenUsed/>
    <w:rsid w:val="00C328DA"/>
    <w:rPr>
      <w:b/>
      <w:bCs/>
    </w:rPr>
  </w:style>
  <w:style w:type="character" w:customStyle="1" w:styleId="ObjetducommentaireCar">
    <w:name w:val="Objet du commentaire Car"/>
    <w:basedOn w:val="CommentaireCar"/>
    <w:link w:val="Objetducommentaire"/>
    <w:uiPriority w:val="99"/>
    <w:semiHidden/>
    <w:rsid w:val="00C328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05408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al.science/ATLAS_ADVIH" TargetMode="External"/><Relationship Id="rId13" Type="http://schemas.openxmlformats.org/officeDocument/2006/relationships/hyperlink" Target="https://www.youtube.com/@ProjetATLA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tlas.solthis.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al.science/ATLAS_ADVIH"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youtube.com/@ProjetATLAS" TargetMode="External"/><Relationship Id="rId4" Type="http://schemas.openxmlformats.org/officeDocument/2006/relationships/settings" Target="settings.xml"/><Relationship Id="rId9" Type="http://schemas.openxmlformats.org/officeDocument/2006/relationships/hyperlink" Target="https://atlas.solthis.org/"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9</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lette SIMO FOTSO</cp:lastModifiedBy>
  <cp:revision>5</cp:revision>
  <dcterms:created xsi:type="dcterms:W3CDTF">2025-03-21T16:33:00Z</dcterms:created>
  <dcterms:modified xsi:type="dcterms:W3CDTF">2025-03-24T14:42:00Z</dcterms:modified>
</cp:coreProperties>
</file>